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F0A10" w14:textId="3DF21BBF" w:rsidR="00D75619" w:rsidRPr="00775A24" w:rsidRDefault="00D75619" w:rsidP="00D756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5A24">
        <w:rPr>
          <w:rFonts w:ascii="Times New Roman" w:hAnsi="Times New Roman" w:cs="Times New Roman"/>
          <w:b/>
          <w:bCs/>
          <w:sz w:val="24"/>
          <w:szCs w:val="24"/>
        </w:rPr>
        <w:t xml:space="preserve">S 3 </w:t>
      </w:r>
      <w:r w:rsidR="00775A2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75A24">
        <w:rPr>
          <w:rFonts w:ascii="Times New Roman" w:hAnsi="Times New Roman" w:cs="Times New Roman"/>
          <w:b/>
          <w:bCs/>
          <w:sz w:val="24"/>
          <w:szCs w:val="24"/>
        </w:rPr>
        <w:t>able. Risk of bias assessment for NRSI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983"/>
        <w:gridCol w:w="1007"/>
        <w:gridCol w:w="983"/>
        <w:gridCol w:w="593"/>
        <w:gridCol w:w="983"/>
        <w:gridCol w:w="983"/>
        <w:gridCol w:w="583"/>
        <w:gridCol w:w="983"/>
      </w:tblGrid>
      <w:tr w:rsidR="00F9678D" w:rsidRPr="00971500" w14:paraId="06A7D522" w14:textId="77777777" w:rsidTr="00971500">
        <w:tc>
          <w:tcPr>
            <w:tcW w:w="1478" w:type="dxa"/>
          </w:tcPr>
          <w:p w14:paraId="3348E7B8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uthor, year</w:t>
            </w:r>
          </w:p>
        </w:tc>
        <w:tc>
          <w:tcPr>
            <w:tcW w:w="949" w:type="dxa"/>
          </w:tcPr>
          <w:p w14:paraId="0EEE5942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14:paraId="68E30387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</w:tcPr>
          <w:p w14:paraId="680B47FA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1" w:type="dxa"/>
          </w:tcPr>
          <w:p w14:paraId="13D53E47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</w:tcPr>
          <w:p w14:paraId="76C2F851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8" w:type="dxa"/>
          </w:tcPr>
          <w:p w14:paraId="30BD230E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1" w:type="dxa"/>
          </w:tcPr>
          <w:p w14:paraId="62F68BA7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7" w:type="dxa"/>
          </w:tcPr>
          <w:p w14:paraId="27586F05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verall</w:t>
            </w:r>
          </w:p>
        </w:tc>
      </w:tr>
      <w:tr w:rsidR="00F9678D" w:rsidRPr="00971500" w14:paraId="4EFB54BD" w14:textId="77777777" w:rsidTr="00971500">
        <w:tc>
          <w:tcPr>
            <w:tcW w:w="1478" w:type="dxa"/>
          </w:tcPr>
          <w:p w14:paraId="6FA8234F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bbasi, 2019</w:t>
            </w:r>
          </w:p>
        </w:tc>
        <w:tc>
          <w:tcPr>
            <w:tcW w:w="949" w:type="dxa"/>
          </w:tcPr>
          <w:p w14:paraId="205F831D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0" w:type="dxa"/>
          </w:tcPr>
          <w:p w14:paraId="0B35BB4B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85" w:type="dxa"/>
          </w:tcPr>
          <w:p w14:paraId="275ED1DD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11" w:type="dxa"/>
          </w:tcPr>
          <w:p w14:paraId="7BA5C5CD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87" w:type="dxa"/>
          </w:tcPr>
          <w:p w14:paraId="21A2445B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48" w:type="dxa"/>
          </w:tcPr>
          <w:p w14:paraId="69252CB3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51" w:type="dxa"/>
          </w:tcPr>
          <w:p w14:paraId="5230C078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33549595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</w:tr>
      <w:tr w:rsidR="00F9678D" w:rsidRPr="00971500" w14:paraId="49F67C82" w14:textId="77777777" w:rsidTr="00971500">
        <w:tc>
          <w:tcPr>
            <w:tcW w:w="1478" w:type="dxa"/>
          </w:tcPr>
          <w:p w14:paraId="1AEEA7CF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eClaire, 2012</w:t>
            </w:r>
          </w:p>
        </w:tc>
        <w:tc>
          <w:tcPr>
            <w:tcW w:w="949" w:type="dxa"/>
          </w:tcPr>
          <w:p w14:paraId="50A87F2C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0" w:type="dxa"/>
          </w:tcPr>
          <w:p w14:paraId="6B23A60E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85" w:type="dxa"/>
          </w:tcPr>
          <w:p w14:paraId="51A65694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11" w:type="dxa"/>
          </w:tcPr>
          <w:p w14:paraId="75545064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87" w:type="dxa"/>
          </w:tcPr>
          <w:p w14:paraId="3E9D0A5C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48" w:type="dxa"/>
          </w:tcPr>
          <w:p w14:paraId="29A332FB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51" w:type="dxa"/>
          </w:tcPr>
          <w:p w14:paraId="74E78C90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72087828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9678D" w:rsidRPr="00971500" w14:paraId="27A7DC86" w14:textId="77777777" w:rsidTr="00971500">
        <w:tc>
          <w:tcPr>
            <w:tcW w:w="1478" w:type="dxa"/>
          </w:tcPr>
          <w:p w14:paraId="10136950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cKeon, 2012</w:t>
            </w:r>
          </w:p>
        </w:tc>
        <w:tc>
          <w:tcPr>
            <w:tcW w:w="949" w:type="dxa"/>
          </w:tcPr>
          <w:p w14:paraId="53BBCC9F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0" w:type="dxa"/>
          </w:tcPr>
          <w:p w14:paraId="66A5D031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85" w:type="dxa"/>
          </w:tcPr>
          <w:p w14:paraId="0230DF3E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dxa"/>
          </w:tcPr>
          <w:p w14:paraId="27F0EF2B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87" w:type="dxa"/>
          </w:tcPr>
          <w:p w14:paraId="61140D74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48" w:type="dxa"/>
          </w:tcPr>
          <w:p w14:paraId="5954FAE6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51" w:type="dxa"/>
          </w:tcPr>
          <w:p w14:paraId="2C2A28A4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6865E24F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9678D" w:rsidRPr="00971500" w14:paraId="471FE3BA" w14:textId="77777777" w:rsidTr="00971500">
        <w:tc>
          <w:tcPr>
            <w:tcW w:w="1478" w:type="dxa"/>
          </w:tcPr>
          <w:p w14:paraId="6DC3C2C4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Wikstrom, 2017</w:t>
            </w:r>
          </w:p>
        </w:tc>
        <w:tc>
          <w:tcPr>
            <w:tcW w:w="949" w:type="dxa"/>
          </w:tcPr>
          <w:p w14:paraId="0A13BAFD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0" w:type="dxa"/>
          </w:tcPr>
          <w:p w14:paraId="31F93109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85" w:type="dxa"/>
          </w:tcPr>
          <w:p w14:paraId="3FDAF7CB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dxa"/>
          </w:tcPr>
          <w:p w14:paraId="4E60F233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87" w:type="dxa"/>
          </w:tcPr>
          <w:p w14:paraId="783864FE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48" w:type="dxa"/>
          </w:tcPr>
          <w:p w14:paraId="268755A4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51" w:type="dxa"/>
          </w:tcPr>
          <w:p w14:paraId="30ED47AD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19E37C2F" w14:textId="77777777" w:rsidR="00F9678D" w:rsidRPr="00971500" w:rsidRDefault="00F9678D" w:rsidP="007A7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50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71500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</w:tr>
    </w:tbl>
    <w:p w14:paraId="5930030A" w14:textId="77777777" w:rsidR="00971500" w:rsidRPr="00971500" w:rsidRDefault="00971500" w:rsidP="00971500">
      <w:pPr>
        <w:rPr>
          <w:rFonts w:ascii="Times New Roman" w:hAnsi="Times New Roman" w:cs="Times New Roman"/>
          <w:sz w:val="20"/>
          <w:szCs w:val="20"/>
        </w:rPr>
      </w:pPr>
      <w:r w:rsidRPr="00971500">
        <w:rPr>
          <w:rFonts w:ascii="Times New Roman" w:hAnsi="Times New Roman" w:cs="Times New Roman" w:hint="eastAsia"/>
          <w:sz w:val="20"/>
          <w:szCs w:val="20"/>
        </w:rPr>
        <w:t>D</w:t>
      </w:r>
      <w:r w:rsidRPr="00971500">
        <w:rPr>
          <w:rFonts w:ascii="Times New Roman" w:hAnsi="Times New Roman" w:cs="Times New Roman"/>
          <w:sz w:val="20"/>
          <w:szCs w:val="20"/>
        </w:rPr>
        <w:t xml:space="preserve">1: Bias due to confounding; </w:t>
      </w:r>
      <w:r w:rsidRPr="00971500">
        <w:rPr>
          <w:rFonts w:ascii="Times New Roman" w:hAnsi="Times New Roman" w:cs="Times New Roman" w:hint="eastAsia"/>
          <w:sz w:val="20"/>
          <w:szCs w:val="20"/>
        </w:rPr>
        <w:t>D</w:t>
      </w:r>
      <w:r w:rsidRPr="00971500">
        <w:rPr>
          <w:rFonts w:ascii="Times New Roman" w:hAnsi="Times New Roman" w:cs="Times New Roman"/>
          <w:sz w:val="20"/>
          <w:szCs w:val="20"/>
        </w:rPr>
        <w:t xml:space="preserve">2: Bias due to selection of participants; </w:t>
      </w:r>
      <w:r w:rsidRPr="00971500">
        <w:rPr>
          <w:rFonts w:ascii="Times New Roman" w:hAnsi="Times New Roman" w:cs="Times New Roman" w:hint="eastAsia"/>
          <w:sz w:val="20"/>
          <w:szCs w:val="20"/>
        </w:rPr>
        <w:t>D</w:t>
      </w:r>
      <w:r w:rsidRPr="00971500">
        <w:rPr>
          <w:rFonts w:ascii="Times New Roman" w:hAnsi="Times New Roman" w:cs="Times New Roman"/>
          <w:sz w:val="20"/>
          <w:szCs w:val="20"/>
        </w:rPr>
        <w:t xml:space="preserve">3: Bias due to classification of interventions; </w:t>
      </w:r>
      <w:r w:rsidRPr="00971500">
        <w:rPr>
          <w:rFonts w:ascii="Times New Roman" w:hAnsi="Times New Roman" w:cs="Times New Roman" w:hint="eastAsia"/>
          <w:sz w:val="20"/>
          <w:szCs w:val="20"/>
        </w:rPr>
        <w:t>D</w:t>
      </w:r>
      <w:r w:rsidRPr="00971500">
        <w:rPr>
          <w:rFonts w:ascii="Times New Roman" w:hAnsi="Times New Roman" w:cs="Times New Roman"/>
          <w:sz w:val="20"/>
          <w:szCs w:val="20"/>
        </w:rPr>
        <w:t xml:space="preserve">4: Bias due to deviations from intended interventions; </w:t>
      </w:r>
      <w:r w:rsidRPr="00971500">
        <w:rPr>
          <w:rFonts w:ascii="Times New Roman" w:hAnsi="Times New Roman" w:cs="Times New Roman" w:hint="eastAsia"/>
          <w:sz w:val="20"/>
          <w:szCs w:val="20"/>
        </w:rPr>
        <w:t>D</w:t>
      </w:r>
      <w:r w:rsidRPr="00971500">
        <w:rPr>
          <w:rFonts w:ascii="Times New Roman" w:hAnsi="Times New Roman" w:cs="Times New Roman"/>
          <w:sz w:val="20"/>
          <w:szCs w:val="20"/>
        </w:rPr>
        <w:t xml:space="preserve">5: Bias due to missing data; </w:t>
      </w:r>
      <w:r w:rsidRPr="00971500">
        <w:rPr>
          <w:rFonts w:ascii="Times New Roman" w:hAnsi="Times New Roman" w:cs="Times New Roman" w:hint="eastAsia"/>
          <w:sz w:val="20"/>
          <w:szCs w:val="20"/>
        </w:rPr>
        <w:t>D</w:t>
      </w:r>
      <w:r w:rsidRPr="00971500">
        <w:rPr>
          <w:rFonts w:ascii="Times New Roman" w:hAnsi="Times New Roman" w:cs="Times New Roman"/>
          <w:sz w:val="20"/>
          <w:szCs w:val="20"/>
        </w:rPr>
        <w:t xml:space="preserve">6: Bias due to measurement of outcomes; </w:t>
      </w:r>
      <w:r w:rsidRPr="00971500">
        <w:rPr>
          <w:rFonts w:ascii="Times New Roman" w:hAnsi="Times New Roman" w:cs="Times New Roman" w:hint="eastAsia"/>
          <w:sz w:val="20"/>
          <w:szCs w:val="20"/>
        </w:rPr>
        <w:t>D</w:t>
      </w:r>
      <w:r w:rsidRPr="00971500">
        <w:rPr>
          <w:rFonts w:ascii="Times New Roman" w:hAnsi="Times New Roman" w:cs="Times New Roman"/>
          <w:sz w:val="20"/>
          <w:szCs w:val="20"/>
        </w:rPr>
        <w:t>7: Bias in selection of the reported results.</w:t>
      </w:r>
    </w:p>
    <w:p w14:paraId="21F17B0A" w14:textId="77777777" w:rsidR="00971500" w:rsidRDefault="00971500" w:rsidP="00971500">
      <w:pPr>
        <w:rPr>
          <w:rFonts w:ascii="Times New Roman" w:hAnsi="Times New Roman" w:cs="Times New Roman"/>
        </w:rPr>
      </w:pPr>
    </w:p>
    <w:p w14:paraId="417BB734" w14:textId="7D21F787" w:rsidR="00A31A0E" w:rsidRPr="00971500" w:rsidRDefault="00A31A0E"/>
    <w:sectPr w:rsidR="00A31A0E" w:rsidRPr="00971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4352B" w14:textId="77777777" w:rsidR="00C12716" w:rsidRDefault="00C12716" w:rsidP="00971500">
      <w:r>
        <w:separator/>
      </w:r>
    </w:p>
  </w:endnote>
  <w:endnote w:type="continuationSeparator" w:id="0">
    <w:p w14:paraId="343CF0D4" w14:textId="77777777" w:rsidR="00C12716" w:rsidRDefault="00C12716" w:rsidP="00971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65119" w14:textId="77777777" w:rsidR="00C12716" w:rsidRDefault="00C12716" w:rsidP="00971500">
      <w:r>
        <w:separator/>
      </w:r>
    </w:p>
  </w:footnote>
  <w:footnote w:type="continuationSeparator" w:id="0">
    <w:p w14:paraId="54B01D51" w14:textId="77777777" w:rsidR="00C12716" w:rsidRDefault="00C12716" w:rsidP="00971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619"/>
    <w:rsid w:val="005153CC"/>
    <w:rsid w:val="0067208C"/>
    <w:rsid w:val="00775A24"/>
    <w:rsid w:val="00971500"/>
    <w:rsid w:val="009C2A78"/>
    <w:rsid w:val="00A31A0E"/>
    <w:rsid w:val="00C12716"/>
    <w:rsid w:val="00D75619"/>
    <w:rsid w:val="00F9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7A893"/>
  <w15:chartTrackingRefBased/>
  <w15:docId w15:val="{F28DBC85-A439-47A7-8CED-1985E4B46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6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F96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71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7150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71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715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4</cp:revision>
  <dcterms:created xsi:type="dcterms:W3CDTF">2022-08-21T13:00:00Z</dcterms:created>
  <dcterms:modified xsi:type="dcterms:W3CDTF">2022-08-21T13:07:00Z</dcterms:modified>
</cp:coreProperties>
</file>